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71166F" w14:textId="65676015" w:rsidR="00FF6654" w:rsidRPr="007622AF" w:rsidRDefault="00FF6654" w:rsidP="007622AF">
      <w:pPr>
        <w:pStyle w:val="Caption"/>
        <w:keepNext/>
        <w:spacing w:after="0" w:line="276" w:lineRule="auto"/>
        <w:rPr>
          <w:rFonts w:ascii="Times New Roman" w:hAnsi="Times New Roman" w:cs="Times New Roman"/>
          <w:i w:val="0"/>
          <w:color w:val="auto"/>
          <w:sz w:val="20"/>
          <w:szCs w:val="20"/>
        </w:rPr>
      </w:pPr>
      <w:r w:rsidRPr="007622AF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S</w:t>
      </w:r>
      <w:r w:rsidR="00B5641F" w:rsidRPr="007622AF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7</w:t>
      </w:r>
      <w:r w:rsidRPr="007622AF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 Table</w:t>
      </w:r>
      <w:r w:rsidRPr="007622AF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. Two-sample t-test of the functional connectivity density (FCD) </w:t>
      </w:r>
      <w:r w:rsidR="00C22650">
        <w:rPr>
          <w:rFonts w:ascii="Times New Roman" w:hAnsi="Times New Roman" w:cs="Times New Roman"/>
          <w:i w:val="0"/>
          <w:color w:val="auto"/>
          <w:sz w:val="20"/>
          <w:szCs w:val="20"/>
        </w:rPr>
        <w:t>between</w:t>
      </w:r>
      <w:r w:rsidRPr="007622AF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the </w:t>
      </w:r>
      <w:r w:rsidR="00C22650">
        <w:rPr>
          <w:rFonts w:ascii="Times New Roman" w:hAnsi="Times New Roman" w:cs="Times New Roman"/>
          <w:i w:val="0"/>
          <w:color w:val="auto"/>
          <w:sz w:val="20"/>
          <w:szCs w:val="20"/>
        </w:rPr>
        <w:t>inattentive and combined subtypes</w:t>
      </w:r>
      <w:r w:rsidRPr="007622AF">
        <w:rPr>
          <w:rFonts w:ascii="Times New Roman" w:hAnsi="Times New Roman" w:cs="Times New Roman"/>
          <w:i w:val="0"/>
          <w:color w:val="auto"/>
          <w:sz w:val="20"/>
          <w:szCs w:val="20"/>
        </w:rPr>
        <w:t>. The statistical significance of the intra-module and inter-module FCD were summarized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237"/>
        <w:gridCol w:w="1467"/>
        <w:gridCol w:w="1444"/>
        <w:gridCol w:w="1436"/>
        <w:gridCol w:w="1436"/>
      </w:tblGrid>
      <w:tr w:rsidR="00FF6654" w:rsidRPr="00FF6654" w14:paraId="64FA33AE" w14:textId="77777777" w:rsidTr="00FF6654">
        <w:trPr>
          <w:trHeight w:val="260"/>
        </w:trPr>
        <w:tc>
          <w:tcPr>
            <w:tcW w:w="17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698E4" w14:textId="77777777" w:rsidR="00FF6654" w:rsidRPr="00FF6654" w:rsidRDefault="00FF6654" w:rsidP="007622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F66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Functional module</w:t>
            </w:r>
          </w:p>
        </w:tc>
        <w:tc>
          <w:tcPr>
            <w:tcW w:w="8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410E9" w14:textId="77777777" w:rsidR="00FF6654" w:rsidRPr="00FF6654" w:rsidRDefault="00FF6654" w:rsidP="00762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F66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Inattentive</w:t>
            </w:r>
            <w:r w:rsidRPr="007622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type</w:t>
            </w:r>
          </w:p>
        </w:tc>
        <w:tc>
          <w:tcPr>
            <w:tcW w:w="8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98951" w14:textId="77777777" w:rsidR="00FF6654" w:rsidRPr="00FF6654" w:rsidRDefault="00FF6654" w:rsidP="00762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F66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Combined</w:t>
            </w:r>
            <w:r w:rsidRPr="007622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type</w:t>
            </w:r>
          </w:p>
        </w:tc>
        <w:tc>
          <w:tcPr>
            <w:tcW w:w="7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5DDFE" w14:textId="77777777" w:rsidR="00FF6654" w:rsidRPr="00FF6654" w:rsidRDefault="00FF6654" w:rsidP="007622A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ko-KR"/>
              </w:rPr>
            </w:pPr>
            <w:r w:rsidRPr="00FF66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ko-KR"/>
              </w:rPr>
              <w:t>T</w:t>
            </w:r>
          </w:p>
        </w:tc>
        <w:tc>
          <w:tcPr>
            <w:tcW w:w="7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20C9A" w14:textId="77777777" w:rsidR="00FF6654" w:rsidRPr="00FF6654" w:rsidRDefault="00FF6654" w:rsidP="00762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F66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Corrected </w:t>
            </w:r>
            <w:r w:rsidRPr="00FF66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ko-KR"/>
              </w:rPr>
              <w:t>P</w:t>
            </w:r>
            <w:r w:rsidRPr="007622A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eastAsia="ko-KR"/>
              </w:rPr>
              <w:t>a</w:t>
            </w:r>
          </w:p>
        </w:tc>
      </w:tr>
      <w:tr w:rsidR="00FF6654" w:rsidRPr="00FF6654" w14:paraId="1753BFB8" w14:textId="77777777" w:rsidTr="00FF6654">
        <w:trPr>
          <w:trHeight w:val="260"/>
        </w:trPr>
        <w:tc>
          <w:tcPr>
            <w:tcW w:w="17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D7BD7" w14:textId="77777777" w:rsidR="00FF6654" w:rsidRPr="00FF6654" w:rsidRDefault="00FF6654" w:rsidP="007622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F66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 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4DAF2" w14:textId="77777777" w:rsidR="00FF6654" w:rsidRPr="00FF6654" w:rsidRDefault="00FF6654" w:rsidP="00762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F66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Mean ± SD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048DC" w14:textId="77777777" w:rsidR="00FF6654" w:rsidRPr="00FF6654" w:rsidRDefault="00FF6654" w:rsidP="00762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F66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Mean ± SD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7FCB0" w14:textId="77777777" w:rsidR="00FF6654" w:rsidRPr="00FF6654" w:rsidRDefault="00FF6654" w:rsidP="00762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F66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 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59A78" w14:textId="77777777" w:rsidR="00FF6654" w:rsidRPr="00FF6654" w:rsidRDefault="00FF6654" w:rsidP="00762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F66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 </w:t>
            </w:r>
          </w:p>
        </w:tc>
      </w:tr>
      <w:tr w:rsidR="00FF6654" w:rsidRPr="00FF6654" w14:paraId="4ED13E7B" w14:textId="77777777" w:rsidTr="00FF6654">
        <w:trPr>
          <w:trHeight w:val="260"/>
        </w:trPr>
        <w:tc>
          <w:tcPr>
            <w:tcW w:w="17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2EEAC52" w14:textId="77777777" w:rsidR="00FF6654" w:rsidRPr="00FF6654" w:rsidRDefault="00FF6654" w:rsidP="007622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F66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intra-module FCD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9557B4A" w14:textId="77777777" w:rsidR="00FF6654" w:rsidRPr="00FF6654" w:rsidRDefault="00FF6654" w:rsidP="00762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F66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 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F6793E2" w14:textId="77777777" w:rsidR="00FF6654" w:rsidRPr="00FF6654" w:rsidRDefault="00FF6654" w:rsidP="00762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F66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 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3A13951" w14:textId="77777777" w:rsidR="00FF6654" w:rsidRPr="00FF6654" w:rsidRDefault="00FF6654" w:rsidP="00762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F66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 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B20A7C7" w14:textId="77777777" w:rsidR="00FF6654" w:rsidRPr="00FF6654" w:rsidRDefault="00FF6654" w:rsidP="00762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F66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 </w:t>
            </w:r>
          </w:p>
        </w:tc>
      </w:tr>
      <w:tr w:rsidR="00FF6654" w:rsidRPr="00FF6654" w14:paraId="240F37C0" w14:textId="77777777" w:rsidTr="00FF6654">
        <w:trPr>
          <w:trHeight w:val="260"/>
        </w:trPr>
        <w:tc>
          <w:tcPr>
            <w:tcW w:w="1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6CF92" w14:textId="77777777" w:rsidR="00FF6654" w:rsidRPr="00FF6654" w:rsidRDefault="00FF6654" w:rsidP="007622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F66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Default Mode Network (DMN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5FA8B" w14:textId="33D6CD5F" w:rsidR="00FF6654" w:rsidRPr="00FF6654" w:rsidRDefault="00FF6654" w:rsidP="00762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F66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0.29 </w:t>
            </w:r>
            <w:r w:rsidR="00124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±</w:t>
            </w:r>
            <w:r w:rsidRPr="00FF66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0.09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96C8F" w14:textId="334C975B" w:rsidR="00FF6654" w:rsidRPr="00FF6654" w:rsidRDefault="00FF6654" w:rsidP="00762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F66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0.26 </w:t>
            </w:r>
            <w:r w:rsidR="00124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±</w:t>
            </w:r>
            <w:r w:rsidRPr="00FF66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0.05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6570E" w14:textId="77777777" w:rsidR="00FF6654" w:rsidRPr="00FF6654" w:rsidRDefault="00FF6654" w:rsidP="00762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F66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.19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69B43" w14:textId="77777777" w:rsidR="00FF6654" w:rsidRPr="00FF6654" w:rsidRDefault="00FF6654" w:rsidP="00762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F66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805</w:t>
            </w:r>
          </w:p>
        </w:tc>
      </w:tr>
      <w:tr w:rsidR="00FF6654" w:rsidRPr="00FF6654" w14:paraId="2454D191" w14:textId="77777777" w:rsidTr="00FF6654">
        <w:trPr>
          <w:trHeight w:val="260"/>
        </w:trPr>
        <w:tc>
          <w:tcPr>
            <w:tcW w:w="1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A957E" w14:textId="77777777" w:rsidR="00FF6654" w:rsidRPr="00FF6654" w:rsidRDefault="00FF6654" w:rsidP="007622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F66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Executive Control Network (ECN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5ED52" w14:textId="598415E3" w:rsidR="00FF6654" w:rsidRPr="00FF6654" w:rsidRDefault="00FF6654" w:rsidP="00762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F66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0.27 </w:t>
            </w:r>
            <w:r w:rsidR="00124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±</w:t>
            </w:r>
            <w:r w:rsidRPr="00FF66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0.07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E4805" w14:textId="68A7553A" w:rsidR="00FF6654" w:rsidRPr="00FF6654" w:rsidRDefault="00FF6654" w:rsidP="00762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F66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0.27 </w:t>
            </w:r>
            <w:r w:rsidR="00124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±</w:t>
            </w:r>
            <w:r w:rsidRPr="00FF66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0.08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DAA82" w14:textId="77777777" w:rsidR="00FF6654" w:rsidRPr="00FF6654" w:rsidRDefault="00FF6654" w:rsidP="00762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F66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0.26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2E3A9" w14:textId="77777777" w:rsidR="00FF6654" w:rsidRPr="00FF6654" w:rsidRDefault="00FF6654" w:rsidP="00762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F66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810</w:t>
            </w:r>
          </w:p>
        </w:tc>
      </w:tr>
      <w:tr w:rsidR="00FF6654" w:rsidRPr="00FF6654" w14:paraId="00BDEF8E" w14:textId="77777777" w:rsidTr="00FF6654">
        <w:trPr>
          <w:trHeight w:val="260"/>
        </w:trPr>
        <w:tc>
          <w:tcPr>
            <w:tcW w:w="1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8753A" w14:textId="77777777" w:rsidR="00FF6654" w:rsidRPr="00FF6654" w:rsidRDefault="00FF6654" w:rsidP="007622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F66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Salience Network (SN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60BD6" w14:textId="49B4E0DC" w:rsidR="00FF6654" w:rsidRPr="00FF6654" w:rsidRDefault="00FF6654" w:rsidP="00762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F66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0.34 </w:t>
            </w:r>
            <w:r w:rsidR="00124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±</w:t>
            </w:r>
            <w:r w:rsidRPr="00FF66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0.08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0DB73" w14:textId="52BCBA8B" w:rsidR="00FF6654" w:rsidRPr="00FF6654" w:rsidRDefault="00FF6654" w:rsidP="00762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F66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0.35 </w:t>
            </w:r>
            <w:r w:rsidR="00124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±</w:t>
            </w:r>
            <w:r w:rsidRPr="00FF66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0.09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F81ED" w14:textId="77777777" w:rsidR="00FF6654" w:rsidRPr="00FF6654" w:rsidRDefault="00FF6654" w:rsidP="00762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F66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0.46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82EF3" w14:textId="77777777" w:rsidR="00FF6654" w:rsidRPr="00FF6654" w:rsidRDefault="00FF6654" w:rsidP="00762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F66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805</w:t>
            </w:r>
          </w:p>
        </w:tc>
      </w:tr>
      <w:tr w:rsidR="00FF6654" w:rsidRPr="00FF6654" w14:paraId="63032D86" w14:textId="77777777" w:rsidTr="00FF6654">
        <w:trPr>
          <w:trHeight w:val="260"/>
        </w:trPr>
        <w:tc>
          <w:tcPr>
            <w:tcW w:w="1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BD4CF" w14:textId="77777777" w:rsidR="00FF6654" w:rsidRPr="00FF6654" w:rsidRDefault="00FF6654" w:rsidP="007622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F66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Visual Network (VN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FC1D9" w14:textId="073CB9D5" w:rsidR="00FF6654" w:rsidRPr="00FF6654" w:rsidRDefault="00FF6654" w:rsidP="00762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F66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0.39 </w:t>
            </w:r>
            <w:r w:rsidR="00124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±</w:t>
            </w:r>
            <w:r w:rsidRPr="00FF66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0.13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C6D1A" w14:textId="2480C594" w:rsidR="00FF6654" w:rsidRPr="00FF6654" w:rsidRDefault="00FF6654" w:rsidP="00762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F66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0.42 </w:t>
            </w:r>
            <w:r w:rsidR="00124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±</w:t>
            </w:r>
            <w:r w:rsidRPr="00FF66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0.10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23050" w14:textId="77777777" w:rsidR="00FF6654" w:rsidRPr="00FF6654" w:rsidRDefault="00FF6654" w:rsidP="00762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F66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0.90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42F30" w14:textId="77777777" w:rsidR="00FF6654" w:rsidRPr="00FF6654" w:rsidRDefault="00FF6654" w:rsidP="00762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F66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805</w:t>
            </w:r>
          </w:p>
        </w:tc>
      </w:tr>
      <w:tr w:rsidR="00FF6654" w:rsidRPr="00FF6654" w14:paraId="7235E7F9" w14:textId="77777777" w:rsidTr="00FF6654">
        <w:trPr>
          <w:trHeight w:val="260"/>
        </w:trPr>
        <w:tc>
          <w:tcPr>
            <w:tcW w:w="1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65143" w14:textId="77777777" w:rsidR="00FF6654" w:rsidRPr="00FF6654" w:rsidRDefault="00FF6654" w:rsidP="007622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F66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Basal Ganglia Network (BGN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83A2E" w14:textId="5A65BE2D" w:rsidR="00FF6654" w:rsidRPr="00FF6654" w:rsidRDefault="00FF6654" w:rsidP="00762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F66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0.34 </w:t>
            </w:r>
            <w:r w:rsidR="00124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±</w:t>
            </w:r>
            <w:r w:rsidRPr="00FF66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0.09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CAB17" w14:textId="34CD5362" w:rsidR="00FF6654" w:rsidRPr="00FF6654" w:rsidRDefault="00FF6654" w:rsidP="00762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F66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0.35 </w:t>
            </w:r>
            <w:r w:rsidR="00124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±</w:t>
            </w:r>
            <w:r w:rsidRPr="00FF66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0.10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C438E" w14:textId="77777777" w:rsidR="00FF6654" w:rsidRPr="00FF6654" w:rsidRDefault="00FF6654" w:rsidP="00762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F66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0.43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89341" w14:textId="77777777" w:rsidR="00FF6654" w:rsidRPr="00FF6654" w:rsidRDefault="00FF6654" w:rsidP="00762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F66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805</w:t>
            </w:r>
          </w:p>
        </w:tc>
      </w:tr>
      <w:tr w:rsidR="00FF6654" w:rsidRPr="00FF6654" w14:paraId="250BA1FA" w14:textId="77777777" w:rsidTr="00FF6654">
        <w:trPr>
          <w:trHeight w:val="260"/>
        </w:trPr>
        <w:tc>
          <w:tcPr>
            <w:tcW w:w="17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911209D" w14:textId="77777777" w:rsidR="00FF6654" w:rsidRPr="00FF6654" w:rsidRDefault="00FF6654" w:rsidP="007622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F66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Inter-module FCD</w:t>
            </w:r>
          </w:p>
        </w:tc>
        <w:tc>
          <w:tcPr>
            <w:tcW w:w="8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11CE2E7" w14:textId="77777777" w:rsidR="00FF6654" w:rsidRPr="00FF6654" w:rsidRDefault="00FF6654" w:rsidP="00762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F66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 </w:t>
            </w:r>
          </w:p>
        </w:tc>
        <w:tc>
          <w:tcPr>
            <w:tcW w:w="8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C3996C8" w14:textId="77777777" w:rsidR="00FF6654" w:rsidRPr="00FF6654" w:rsidRDefault="00FF6654" w:rsidP="00762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F66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 </w:t>
            </w:r>
          </w:p>
        </w:tc>
        <w:tc>
          <w:tcPr>
            <w:tcW w:w="7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85A287C" w14:textId="77777777" w:rsidR="00FF6654" w:rsidRPr="00FF6654" w:rsidRDefault="00FF6654" w:rsidP="00762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F66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 </w:t>
            </w:r>
          </w:p>
        </w:tc>
        <w:tc>
          <w:tcPr>
            <w:tcW w:w="7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5CFEEDE" w14:textId="77777777" w:rsidR="00FF6654" w:rsidRPr="00FF6654" w:rsidRDefault="00FF6654" w:rsidP="00762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F66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 </w:t>
            </w:r>
          </w:p>
        </w:tc>
      </w:tr>
      <w:tr w:rsidR="00FF6654" w:rsidRPr="00FF6654" w14:paraId="7E223440" w14:textId="77777777" w:rsidTr="00FF6654">
        <w:trPr>
          <w:trHeight w:val="260"/>
        </w:trPr>
        <w:tc>
          <w:tcPr>
            <w:tcW w:w="1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1B9CE" w14:textId="77777777" w:rsidR="00FF6654" w:rsidRPr="00FF6654" w:rsidRDefault="00FF6654" w:rsidP="007622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F66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DMN – ECN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1E057" w14:textId="029B749B" w:rsidR="00FF6654" w:rsidRPr="00FF6654" w:rsidRDefault="00FF6654" w:rsidP="00762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F66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0.03 </w:t>
            </w:r>
            <w:r w:rsidR="00124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±</w:t>
            </w:r>
            <w:r w:rsidRPr="00FF66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0.07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82E8B" w14:textId="2A4E8FBA" w:rsidR="00FF6654" w:rsidRPr="00FF6654" w:rsidRDefault="00FF6654" w:rsidP="00762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F66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0.05 </w:t>
            </w:r>
            <w:r w:rsidR="00124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±</w:t>
            </w:r>
            <w:r w:rsidRPr="00FF66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0.07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E422B" w14:textId="77777777" w:rsidR="00FF6654" w:rsidRPr="00FF6654" w:rsidRDefault="00FF6654" w:rsidP="00762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F66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1.22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D43E3" w14:textId="77777777" w:rsidR="00FF6654" w:rsidRPr="00FF6654" w:rsidRDefault="00FF6654" w:rsidP="00762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F66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805</w:t>
            </w:r>
          </w:p>
        </w:tc>
      </w:tr>
      <w:tr w:rsidR="00FF6654" w:rsidRPr="00FF6654" w14:paraId="4EF823B6" w14:textId="77777777" w:rsidTr="00FF6654">
        <w:trPr>
          <w:trHeight w:val="260"/>
        </w:trPr>
        <w:tc>
          <w:tcPr>
            <w:tcW w:w="1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B84D3" w14:textId="77777777" w:rsidR="00FF6654" w:rsidRPr="00FF6654" w:rsidRDefault="00FF6654" w:rsidP="007622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F66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DMN – SN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332A5" w14:textId="77777777" w:rsidR="00FF6654" w:rsidRPr="00FF6654" w:rsidRDefault="00FF6654" w:rsidP="00762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F66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0.09 ± 0.08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AD349" w14:textId="77777777" w:rsidR="00FF6654" w:rsidRPr="00FF6654" w:rsidRDefault="00FF6654" w:rsidP="00762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F66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0.08 ± 0.06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879AE" w14:textId="77777777" w:rsidR="00FF6654" w:rsidRPr="00FF6654" w:rsidRDefault="00FF6654" w:rsidP="00762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F66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0.24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0B9E3" w14:textId="77777777" w:rsidR="00FF6654" w:rsidRPr="00FF6654" w:rsidRDefault="00FF6654" w:rsidP="00762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F66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810</w:t>
            </w:r>
          </w:p>
        </w:tc>
      </w:tr>
      <w:tr w:rsidR="00FF6654" w:rsidRPr="00FF6654" w14:paraId="6C02ACC3" w14:textId="77777777" w:rsidTr="00FF6654">
        <w:trPr>
          <w:trHeight w:val="260"/>
        </w:trPr>
        <w:tc>
          <w:tcPr>
            <w:tcW w:w="1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EECB0" w14:textId="77777777" w:rsidR="00FF6654" w:rsidRPr="00FF6654" w:rsidRDefault="00FF6654" w:rsidP="007622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F66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DMN – VN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AE12C" w14:textId="77777777" w:rsidR="00FF6654" w:rsidRPr="00FF6654" w:rsidRDefault="00FF6654" w:rsidP="00762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F66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0.07 ± 0.07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D2888" w14:textId="77777777" w:rsidR="00FF6654" w:rsidRPr="00FF6654" w:rsidRDefault="00FF6654" w:rsidP="00762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F66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0.06 ± 0.07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8B12F" w14:textId="77777777" w:rsidR="00FF6654" w:rsidRPr="00FF6654" w:rsidRDefault="00FF6654" w:rsidP="00762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F66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0.39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258BB" w14:textId="77777777" w:rsidR="00FF6654" w:rsidRPr="00FF6654" w:rsidRDefault="00FF6654" w:rsidP="00762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F66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805</w:t>
            </w:r>
          </w:p>
        </w:tc>
      </w:tr>
      <w:tr w:rsidR="00FF6654" w:rsidRPr="00FF6654" w14:paraId="70C221EC" w14:textId="77777777" w:rsidTr="00FF6654">
        <w:trPr>
          <w:trHeight w:val="260"/>
        </w:trPr>
        <w:tc>
          <w:tcPr>
            <w:tcW w:w="1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AA2D6" w14:textId="77777777" w:rsidR="00FF6654" w:rsidRPr="00FF6654" w:rsidRDefault="00FF6654" w:rsidP="007622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F66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DMN – BGN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5B818" w14:textId="6C8AEAB8" w:rsidR="00FF6654" w:rsidRPr="00FF6654" w:rsidRDefault="00FF6654" w:rsidP="00762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F66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0.06 </w:t>
            </w:r>
            <w:r w:rsidR="00124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±</w:t>
            </w:r>
            <w:r w:rsidRPr="00FF66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0.06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44E14" w14:textId="5AF37061" w:rsidR="00FF6654" w:rsidRPr="00FF6654" w:rsidRDefault="00FF6654" w:rsidP="00762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F66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0.04 </w:t>
            </w:r>
            <w:r w:rsidR="00124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±</w:t>
            </w:r>
            <w:r w:rsidRPr="00FF66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0.07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43B8C" w14:textId="77777777" w:rsidR="00FF6654" w:rsidRPr="00FF6654" w:rsidRDefault="00FF6654" w:rsidP="00762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F66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90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D1B04" w14:textId="77777777" w:rsidR="00FF6654" w:rsidRPr="00FF6654" w:rsidRDefault="00FF6654" w:rsidP="00762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F66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805</w:t>
            </w:r>
          </w:p>
        </w:tc>
      </w:tr>
      <w:tr w:rsidR="00FF6654" w:rsidRPr="00FF6654" w14:paraId="1455295E" w14:textId="77777777" w:rsidTr="00FF6654">
        <w:trPr>
          <w:trHeight w:val="260"/>
        </w:trPr>
        <w:tc>
          <w:tcPr>
            <w:tcW w:w="1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C57C7" w14:textId="77777777" w:rsidR="00FF6654" w:rsidRPr="00FF6654" w:rsidRDefault="00FF6654" w:rsidP="007622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F66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ECN – SN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0645B" w14:textId="3B33ADA6" w:rsidR="00FF6654" w:rsidRPr="00FF6654" w:rsidRDefault="00FF6654" w:rsidP="00762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F66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0.00 </w:t>
            </w:r>
            <w:r w:rsidR="00124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±</w:t>
            </w:r>
            <w:r w:rsidRPr="00FF66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0.06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6C297" w14:textId="77777777" w:rsidR="00FF6654" w:rsidRPr="00FF6654" w:rsidRDefault="00FF6654" w:rsidP="00762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F66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0.01 ± 0.08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3D1EE" w14:textId="77777777" w:rsidR="00FF6654" w:rsidRPr="00FF6654" w:rsidRDefault="00FF6654" w:rsidP="00762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F66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70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95E57" w14:textId="77777777" w:rsidR="00FF6654" w:rsidRPr="00FF6654" w:rsidRDefault="00FF6654" w:rsidP="00762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F66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805</w:t>
            </w:r>
          </w:p>
        </w:tc>
      </w:tr>
      <w:tr w:rsidR="00FF6654" w:rsidRPr="00FF6654" w14:paraId="18F59916" w14:textId="77777777" w:rsidTr="00FF6654">
        <w:trPr>
          <w:trHeight w:val="260"/>
        </w:trPr>
        <w:tc>
          <w:tcPr>
            <w:tcW w:w="1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0B512" w14:textId="77777777" w:rsidR="00FF6654" w:rsidRPr="00FF6654" w:rsidRDefault="00FF6654" w:rsidP="007622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F66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ECN – VN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F36AC" w14:textId="77777777" w:rsidR="00FF6654" w:rsidRPr="00FF6654" w:rsidRDefault="00FF6654" w:rsidP="00762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F66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0.10 ± 0.07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15B19" w14:textId="77777777" w:rsidR="00FF6654" w:rsidRPr="00FF6654" w:rsidRDefault="00FF6654" w:rsidP="00762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F66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0.07 ± 0.09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0962B" w14:textId="77777777" w:rsidR="00FF6654" w:rsidRPr="00FF6654" w:rsidRDefault="00FF6654" w:rsidP="00762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F66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1.64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D9910" w14:textId="77777777" w:rsidR="00FF6654" w:rsidRPr="00FF6654" w:rsidRDefault="00FF6654" w:rsidP="00762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F66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795</w:t>
            </w:r>
          </w:p>
        </w:tc>
      </w:tr>
      <w:tr w:rsidR="00FF6654" w:rsidRPr="00FF6654" w14:paraId="5E8319D8" w14:textId="77777777" w:rsidTr="00FF6654">
        <w:trPr>
          <w:trHeight w:val="260"/>
        </w:trPr>
        <w:tc>
          <w:tcPr>
            <w:tcW w:w="1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EA328" w14:textId="77777777" w:rsidR="00FF6654" w:rsidRPr="00FF6654" w:rsidRDefault="00FF6654" w:rsidP="007622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F66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ECN – BGN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6036B" w14:textId="45E2AD4C" w:rsidR="00FF6654" w:rsidRPr="00FF6654" w:rsidRDefault="00FF6654" w:rsidP="00762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F66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0.00 </w:t>
            </w:r>
            <w:r w:rsidR="00124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±</w:t>
            </w:r>
            <w:r w:rsidRPr="00FF66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0.06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E05D0" w14:textId="77777777" w:rsidR="00FF6654" w:rsidRPr="00FF6654" w:rsidRDefault="00FF6654" w:rsidP="00762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F66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0.01 ± 0.08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1C7F2" w14:textId="77777777" w:rsidR="00FF6654" w:rsidRPr="00FF6654" w:rsidRDefault="00FF6654" w:rsidP="00762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F66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54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0380C" w14:textId="77777777" w:rsidR="00FF6654" w:rsidRPr="00FF6654" w:rsidRDefault="00FF6654" w:rsidP="00762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F66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805</w:t>
            </w:r>
          </w:p>
        </w:tc>
      </w:tr>
      <w:tr w:rsidR="00FF6654" w:rsidRPr="00FF6654" w14:paraId="728F4438" w14:textId="77777777" w:rsidTr="00FF6654">
        <w:trPr>
          <w:trHeight w:val="260"/>
        </w:trPr>
        <w:tc>
          <w:tcPr>
            <w:tcW w:w="1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36C7A" w14:textId="77777777" w:rsidR="00FF6654" w:rsidRPr="00FF6654" w:rsidRDefault="00FF6654" w:rsidP="007622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F66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SN – VN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56B92" w14:textId="77777777" w:rsidR="00FF6654" w:rsidRPr="00FF6654" w:rsidRDefault="00FF6654" w:rsidP="00762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F66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0.08 ± 0.08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CA56B" w14:textId="77777777" w:rsidR="00FF6654" w:rsidRPr="00FF6654" w:rsidRDefault="00FF6654" w:rsidP="00762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F66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0.12 ± 0.08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2CA7F" w14:textId="77777777" w:rsidR="00FF6654" w:rsidRPr="00FF6654" w:rsidRDefault="00FF6654" w:rsidP="00762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F66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.00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F2EB3" w14:textId="77777777" w:rsidR="00FF6654" w:rsidRPr="00FF6654" w:rsidRDefault="00FF6654" w:rsidP="00762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F66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735</w:t>
            </w:r>
          </w:p>
        </w:tc>
      </w:tr>
      <w:tr w:rsidR="00FF6654" w:rsidRPr="00FF6654" w14:paraId="07443854" w14:textId="77777777" w:rsidTr="00FF6654">
        <w:trPr>
          <w:trHeight w:val="260"/>
        </w:trPr>
        <w:tc>
          <w:tcPr>
            <w:tcW w:w="1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90536" w14:textId="77777777" w:rsidR="00FF6654" w:rsidRPr="00FF6654" w:rsidRDefault="00FF6654" w:rsidP="007622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F66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SN – BGN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9E5FA" w14:textId="5576C4ED" w:rsidR="00FF6654" w:rsidRPr="00FF6654" w:rsidRDefault="00FF6654" w:rsidP="00762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F66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0.03 </w:t>
            </w:r>
            <w:r w:rsidR="00124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±</w:t>
            </w:r>
            <w:r w:rsidRPr="00FF66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0.07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856F3" w14:textId="2F61CBE7" w:rsidR="00FF6654" w:rsidRPr="00FF6654" w:rsidRDefault="00FF6654" w:rsidP="00762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F66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0.04 </w:t>
            </w:r>
            <w:r w:rsidR="00124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±</w:t>
            </w:r>
            <w:r w:rsidRPr="00FF66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0.11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C8BC8" w14:textId="77777777" w:rsidR="00FF6654" w:rsidRPr="00FF6654" w:rsidRDefault="00FF6654" w:rsidP="00762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F66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0.45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B59E4" w14:textId="77777777" w:rsidR="00FF6654" w:rsidRPr="00FF6654" w:rsidRDefault="00FF6654" w:rsidP="00762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F66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805</w:t>
            </w:r>
          </w:p>
        </w:tc>
      </w:tr>
      <w:tr w:rsidR="00FF6654" w:rsidRPr="00FF6654" w14:paraId="511FB536" w14:textId="77777777" w:rsidTr="00FF6654">
        <w:trPr>
          <w:trHeight w:val="260"/>
        </w:trPr>
        <w:tc>
          <w:tcPr>
            <w:tcW w:w="17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1A057" w14:textId="77777777" w:rsidR="00FF6654" w:rsidRPr="00FF6654" w:rsidRDefault="00FF6654" w:rsidP="007622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F66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VN – BGN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121CB" w14:textId="77777777" w:rsidR="00FF6654" w:rsidRPr="00FF6654" w:rsidRDefault="00FF6654" w:rsidP="00762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F66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0.20 ± 0.09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A29B6" w14:textId="77777777" w:rsidR="00FF6654" w:rsidRPr="00FF6654" w:rsidRDefault="00FF6654" w:rsidP="00762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F66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0.19 ± 0.06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EF11A" w14:textId="77777777" w:rsidR="00FF6654" w:rsidRPr="00FF6654" w:rsidRDefault="00FF6654" w:rsidP="00762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F66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0.53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43EF2" w14:textId="77777777" w:rsidR="00FF6654" w:rsidRPr="00FF6654" w:rsidRDefault="00FF6654" w:rsidP="00762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F66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805</w:t>
            </w:r>
          </w:p>
        </w:tc>
      </w:tr>
    </w:tbl>
    <w:p w14:paraId="57ADE238" w14:textId="2AF05844" w:rsidR="00365A08" w:rsidRDefault="00FF6654" w:rsidP="000761EF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7622AF">
        <w:rPr>
          <w:rFonts w:ascii="Times New Roman" w:eastAsia="Times New Roman" w:hAnsi="Times New Roman" w:cs="Times New Roman"/>
          <w:i/>
          <w:iCs/>
          <w:sz w:val="20"/>
          <w:szCs w:val="20"/>
          <w:vertAlign w:val="superscript"/>
          <w:lang w:eastAsia="ko-KR"/>
        </w:rPr>
        <w:t>a</w:t>
      </w:r>
      <w:r w:rsidRPr="007622AF">
        <w:rPr>
          <w:rFonts w:ascii="Times New Roman" w:hAnsi="Times New Roman" w:cs="Times New Roman"/>
          <w:sz w:val="20"/>
          <w:szCs w:val="20"/>
        </w:rPr>
        <w:t>Corrected</w:t>
      </w:r>
      <w:proofErr w:type="spellEnd"/>
      <w:r w:rsidRPr="007622AF">
        <w:rPr>
          <w:rFonts w:ascii="Times New Roman" w:hAnsi="Times New Roman" w:cs="Times New Roman"/>
          <w:sz w:val="20"/>
          <w:szCs w:val="20"/>
        </w:rPr>
        <w:t xml:space="preserve"> </w:t>
      </w:r>
      <w:r w:rsidRPr="007622AF">
        <w:rPr>
          <w:rFonts w:ascii="Times New Roman" w:hAnsi="Times New Roman" w:cs="Times New Roman"/>
          <w:i/>
          <w:sz w:val="20"/>
          <w:szCs w:val="20"/>
        </w:rPr>
        <w:t>P</w:t>
      </w:r>
      <w:r w:rsidRPr="007622AF">
        <w:rPr>
          <w:rFonts w:ascii="Times New Roman" w:hAnsi="Times New Roman" w:cs="Times New Roman"/>
          <w:sz w:val="20"/>
          <w:szCs w:val="20"/>
        </w:rPr>
        <w:t xml:space="preserve"> was obtained by Benjamini-Hochberg procedure to correct multiple comparisons.</w:t>
      </w:r>
    </w:p>
    <w:p w14:paraId="6176E11F" w14:textId="34D376C8" w:rsidR="00365A08" w:rsidRDefault="00365A08" w:rsidP="000761EF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ean and SD were acquired from the principal dataset</w:t>
      </w:r>
      <w:bookmarkStart w:id="0" w:name="_GoBack"/>
      <w:bookmarkEnd w:id="0"/>
      <w:r>
        <w:rPr>
          <w:rFonts w:ascii="Times New Roman" w:hAnsi="Times New Roman" w:cs="Times New Roman"/>
          <w:sz w:val="20"/>
          <w:szCs w:val="20"/>
        </w:rPr>
        <w:t>.</w:t>
      </w:r>
    </w:p>
    <w:p w14:paraId="33A6FCEF" w14:textId="77777777" w:rsidR="00FF6654" w:rsidRPr="007622AF" w:rsidRDefault="00FF6654" w:rsidP="000761EF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622AF">
        <w:rPr>
          <w:rFonts w:ascii="Times New Roman" w:hAnsi="Times New Roman" w:cs="Times New Roman"/>
          <w:sz w:val="20"/>
          <w:szCs w:val="20"/>
        </w:rPr>
        <w:t>Abbreviation: ADHD, attention deficit hyperactivity disorder; mADHD, children with mild symptom ADHD; sADHD, children with severe symptom ADHD; SD, standard deviation.</w:t>
      </w:r>
    </w:p>
    <w:p w14:paraId="2842359E" w14:textId="77777777" w:rsidR="007D1196" w:rsidRPr="007622AF" w:rsidRDefault="007D1196" w:rsidP="007622AF">
      <w:pPr>
        <w:rPr>
          <w:rFonts w:ascii="Times New Roman" w:hAnsi="Times New Roman" w:cs="Times New Roman"/>
          <w:sz w:val="20"/>
          <w:szCs w:val="20"/>
        </w:rPr>
      </w:pPr>
    </w:p>
    <w:sectPr w:rsidR="007D1196" w:rsidRPr="007622AF" w:rsidSect="008A70CF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맑은 고딕"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6654"/>
    <w:rsid w:val="00004AC6"/>
    <w:rsid w:val="0002725F"/>
    <w:rsid w:val="00041B50"/>
    <w:rsid w:val="00046AC5"/>
    <w:rsid w:val="00057BE4"/>
    <w:rsid w:val="000761EF"/>
    <w:rsid w:val="000C265B"/>
    <w:rsid w:val="000D18E5"/>
    <w:rsid w:val="000D3B11"/>
    <w:rsid w:val="000E3584"/>
    <w:rsid w:val="000E4233"/>
    <w:rsid w:val="000F06F4"/>
    <w:rsid w:val="001225DE"/>
    <w:rsid w:val="00124B0D"/>
    <w:rsid w:val="001267DD"/>
    <w:rsid w:val="0014079D"/>
    <w:rsid w:val="00144241"/>
    <w:rsid w:val="00165399"/>
    <w:rsid w:val="001A55C8"/>
    <w:rsid w:val="001A7081"/>
    <w:rsid w:val="001A7E5B"/>
    <w:rsid w:val="001B511A"/>
    <w:rsid w:val="001B60C3"/>
    <w:rsid w:val="001C59B1"/>
    <w:rsid w:val="001C61A7"/>
    <w:rsid w:val="001D6DA9"/>
    <w:rsid w:val="001E03C3"/>
    <w:rsid w:val="001F30CA"/>
    <w:rsid w:val="001F3FB3"/>
    <w:rsid w:val="001F5227"/>
    <w:rsid w:val="0020281D"/>
    <w:rsid w:val="00205330"/>
    <w:rsid w:val="0020584D"/>
    <w:rsid w:val="002068B5"/>
    <w:rsid w:val="00216A2D"/>
    <w:rsid w:val="002372E8"/>
    <w:rsid w:val="00285082"/>
    <w:rsid w:val="0029147F"/>
    <w:rsid w:val="00294474"/>
    <w:rsid w:val="00294CDE"/>
    <w:rsid w:val="002B61B8"/>
    <w:rsid w:val="002C06A5"/>
    <w:rsid w:val="002E72AD"/>
    <w:rsid w:val="002E7F38"/>
    <w:rsid w:val="00316297"/>
    <w:rsid w:val="00333797"/>
    <w:rsid w:val="0036472F"/>
    <w:rsid w:val="00365A08"/>
    <w:rsid w:val="0037473A"/>
    <w:rsid w:val="00380F5D"/>
    <w:rsid w:val="003956B9"/>
    <w:rsid w:val="003A347E"/>
    <w:rsid w:val="003B6D55"/>
    <w:rsid w:val="003C0B96"/>
    <w:rsid w:val="003C67A0"/>
    <w:rsid w:val="003E4C8B"/>
    <w:rsid w:val="003F1E73"/>
    <w:rsid w:val="003F43D8"/>
    <w:rsid w:val="00400C40"/>
    <w:rsid w:val="00412C6F"/>
    <w:rsid w:val="00414D86"/>
    <w:rsid w:val="004224C3"/>
    <w:rsid w:val="00434D6B"/>
    <w:rsid w:val="00442CC2"/>
    <w:rsid w:val="0044631B"/>
    <w:rsid w:val="00462F93"/>
    <w:rsid w:val="0047137C"/>
    <w:rsid w:val="00475D29"/>
    <w:rsid w:val="004847CA"/>
    <w:rsid w:val="004916FB"/>
    <w:rsid w:val="0049245C"/>
    <w:rsid w:val="004938EB"/>
    <w:rsid w:val="004945ED"/>
    <w:rsid w:val="00495E9F"/>
    <w:rsid w:val="004C23E9"/>
    <w:rsid w:val="004E1EF7"/>
    <w:rsid w:val="004E3664"/>
    <w:rsid w:val="004E38D4"/>
    <w:rsid w:val="005062AD"/>
    <w:rsid w:val="00512BE9"/>
    <w:rsid w:val="00515CEB"/>
    <w:rsid w:val="00522197"/>
    <w:rsid w:val="005420E1"/>
    <w:rsid w:val="00557B29"/>
    <w:rsid w:val="00562137"/>
    <w:rsid w:val="005730C4"/>
    <w:rsid w:val="005A7122"/>
    <w:rsid w:val="005B16EC"/>
    <w:rsid w:val="005B5090"/>
    <w:rsid w:val="005D6E02"/>
    <w:rsid w:val="005E390B"/>
    <w:rsid w:val="00601661"/>
    <w:rsid w:val="0060776A"/>
    <w:rsid w:val="00612826"/>
    <w:rsid w:val="00614C23"/>
    <w:rsid w:val="0062033F"/>
    <w:rsid w:val="00620558"/>
    <w:rsid w:val="006224EB"/>
    <w:rsid w:val="00625A3D"/>
    <w:rsid w:val="00636CA8"/>
    <w:rsid w:val="00660D17"/>
    <w:rsid w:val="0066352C"/>
    <w:rsid w:val="0068003E"/>
    <w:rsid w:val="006836CA"/>
    <w:rsid w:val="00685654"/>
    <w:rsid w:val="006A3982"/>
    <w:rsid w:val="006A5A56"/>
    <w:rsid w:val="006A66F4"/>
    <w:rsid w:val="006B26D5"/>
    <w:rsid w:val="006C04F1"/>
    <w:rsid w:val="006C1DE4"/>
    <w:rsid w:val="006C20BE"/>
    <w:rsid w:val="006D19FB"/>
    <w:rsid w:val="006D692D"/>
    <w:rsid w:val="006F2F25"/>
    <w:rsid w:val="00712400"/>
    <w:rsid w:val="00727CD9"/>
    <w:rsid w:val="00737BA2"/>
    <w:rsid w:val="00753657"/>
    <w:rsid w:val="00760E57"/>
    <w:rsid w:val="007622AF"/>
    <w:rsid w:val="00766F59"/>
    <w:rsid w:val="00792057"/>
    <w:rsid w:val="00793B55"/>
    <w:rsid w:val="007A5AFA"/>
    <w:rsid w:val="007B4E32"/>
    <w:rsid w:val="007B5D37"/>
    <w:rsid w:val="007D1196"/>
    <w:rsid w:val="007F0FEA"/>
    <w:rsid w:val="00820FF2"/>
    <w:rsid w:val="00837D64"/>
    <w:rsid w:val="0085229B"/>
    <w:rsid w:val="00873B8C"/>
    <w:rsid w:val="008A306B"/>
    <w:rsid w:val="008A70CF"/>
    <w:rsid w:val="008D0315"/>
    <w:rsid w:val="008D1FB8"/>
    <w:rsid w:val="008E37A8"/>
    <w:rsid w:val="008E55E4"/>
    <w:rsid w:val="009152A9"/>
    <w:rsid w:val="00920141"/>
    <w:rsid w:val="00943714"/>
    <w:rsid w:val="00950DC1"/>
    <w:rsid w:val="00970B11"/>
    <w:rsid w:val="00970F85"/>
    <w:rsid w:val="009727E5"/>
    <w:rsid w:val="0098440A"/>
    <w:rsid w:val="00987162"/>
    <w:rsid w:val="009B40A9"/>
    <w:rsid w:val="009C2114"/>
    <w:rsid w:val="009E013B"/>
    <w:rsid w:val="009E379F"/>
    <w:rsid w:val="009E5EF8"/>
    <w:rsid w:val="00A225FA"/>
    <w:rsid w:val="00A23D9B"/>
    <w:rsid w:val="00A23EBF"/>
    <w:rsid w:val="00A263AF"/>
    <w:rsid w:val="00A46FA6"/>
    <w:rsid w:val="00A55EA2"/>
    <w:rsid w:val="00A86082"/>
    <w:rsid w:val="00A86A97"/>
    <w:rsid w:val="00A918D0"/>
    <w:rsid w:val="00A97D89"/>
    <w:rsid w:val="00AA6D68"/>
    <w:rsid w:val="00AB2DE6"/>
    <w:rsid w:val="00AC12BD"/>
    <w:rsid w:val="00AD17D9"/>
    <w:rsid w:val="00AD2996"/>
    <w:rsid w:val="00AE0521"/>
    <w:rsid w:val="00B0702A"/>
    <w:rsid w:val="00B26C01"/>
    <w:rsid w:val="00B27AA0"/>
    <w:rsid w:val="00B30CCB"/>
    <w:rsid w:val="00B55E53"/>
    <w:rsid w:val="00B5641F"/>
    <w:rsid w:val="00B6270B"/>
    <w:rsid w:val="00B64FE6"/>
    <w:rsid w:val="00B918B5"/>
    <w:rsid w:val="00BA6578"/>
    <w:rsid w:val="00BD7AC3"/>
    <w:rsid w:val="00BE4107"/>
    <w:rsid w:val="00BE7379"/>
    <w:rsid w:val="00BF11E8"/>
    <w:rsid w:val="00BF34AE"/>
    <w:rsid w:val="00C050A8"/>
    <w:rsid w:val="00C07347"/>
    <w:rsid w:val="00C07ADE"/>
    <w:rsid w:val="00C167DD"/>
    <w:rsid w:val="00C22650"/>
    <w:rsid w:val="00C41322"/>
    <w:rsid w:val="00C83F5D"/>
    <w:rsid w:val="00C83FB7"/>
    <w:rsid w:val="00CA55F5"/>
    <w:rsid w:val="00CB0A9F"/>
    <w:rsid w:val="00CB7FDB"/>
    <w:rsid w:val="00CC3849"/>
    <w:rsid w:val="00CE6113"/>
    <w:rsid w:val="00CF18E1"/>
    <w:rsid w:val="00CF21A2"/>
    <w:rsid w:val="00CF6658"/>
    <w:rsid w:val="00D00FB9"/>
    <w:rsid w:val="00D06DEF"/>
    <w:rsid w:val="00D16332"/>
    <w:rsid w:val="00D22CA0"/>
    <w:rsid w:val="00D24016"/>
    <w:rsid w:val="00D46EF2"/>
    <w:rsid w:val="00D600C2"/>
    <w:rsid w:val="00D6459C"/>
    <w:rsid w:val="00D82559"/>
    <w:rsid w:val="00D84EBD"/>
    <w:rsid w:val="00DA2D20"/>
    <w:rsid w:val="00DB58E0"/>
    <w:rsid w:val="00DC23C4"/>
    <w:rsid w:val="00DC2D7C"/>
    <w:rsid w:val="00DF2344"/>
    <w:rsid w:val="00E207ED"/>
    <w:rsid w:val="00E359B8"/>
    <w:rsid w:val="00E36BC4"/>
    <w:rsid w:val="00E544DC"/>
    <w:rsid w:val="00E714C8"/>
    <w:rsid w:val="00E7471C"/>
    <w:rsid w:val="00E8290C"/>
    <w:rsid w:val="00E84D7F"/>
    <w:rsid w:val="00E85E19"/>
    <w:rsid w:val="00E94527"/>
    <w:rsid w:val="00EB2AC5"/>
    <w:rsid w:val="00F34B5C"/>
    <w:rsid w:val="00F46321"/>
    <w:rsid w:val="00F54A08"/>
    <w:rsid w:val="00F55B40"/>
    <w:rsid w:val="00F67F4B"/>
    <w:rsid w:val="00F75097"/>
    <w:rsid w:val="00F91B30"/>
    <w:rsid w:val="00F921A4"/>
    <w:rsid w:val="00F92635"/>
    <w:rsid w:val="00FA3810"/>
    <w:rsid w:val="00FC7864"/>
    <w:rsid w:val="00FD5861"/>
    <w:rsid w:val="00FF6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B3115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F6654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6735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9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15</Words>
  <Characters>1232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onsei University</Company>
  <LinksUpToDate>false</LinksUpToDate>
  <CharactersWithSpaces>14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경성현</dc:creator>
  <cp:keywords/>
  <dc:description/>
  <cp:lastModifiedBy>경성현</cp:lastModifiedBy>
  <cp:revision>9</cp:revision>
  <dcterms:created xsi:type="dcterms:W3CDTF">2017-06-22T10:09:00Z</dcterms:created>
  <dcterms:modified xsi:type="dcterms:W3CDTF">2017-07-06T01:12:00Z</dcterms:modified>
</cp:coreProperties>
</file>